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AE2" w:rsidRPr="00534A4E" w:rsidRDefault="00A95AE2" w:rsidP="00534A4E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534A4E"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5A6941">
        <w:rPr>
          <w:rFonts w:ascii="Times New Roman" w:hAnsi="Times New Roman" w:cs="Times New Roman"/>
          <w:b/>
          <w:sz w:val="36"/>
          <w:szCs w:val="36"/>
        </w:rPr>
        <w:t xml:space="preserve"> (S2)</w:t>
      </w:r>
    </w:p>
    <w:p w:rsidR="00CB0CB7" w:rsidRDefault="00096A92" w:rsidP="0067641B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Dataset variable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 xml:space="preserve">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673"/>
        <w:gridCol w:w="1139"/>
        <w:gridCol w:w="1904"/>
      </w:tblGrid>
      <w:tr w:rsidR="00CB3069" w:rsidTr="002C220D">
        <w:trPr>
          <w:trHeight w:val="340"/>
        </w:trPr>
        <w:tc>
          <w:tcPr>
            <w:tcW w:w="1526" w:type="dxa"/>
            <w:tcBorders>
              <w:top w:val="single" w:sz="24" w:space="0" w:color="auto"/>
            </w:tcBorders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  <w:r w:rsidR="003B5E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4673" w:type="dxa"/>
            <w:tcBorders>
              <w:top w:val="single" w:sz="24" w:space="0" w:color="auto"/>
            </w:tcBorders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139" w:type="dxa"/>
            <w:tcBorders>
              <w:top w:val="single" w:sz="24" w:space="0" w:color="auto"/>
            </w:tcBorders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904" w:type="dxa"/>
            <w:tcBorders>
              <w:top w:val="single" w:sz="24" w:space="0" w:color="auto"/>
            </w:tcBorders>
            <w:vAlign w:val="center"/>
          </w:tcPr>
          <w:p w:rsidR="00096A92" w:rsidRPr="00096A92" w:rsidRDefault="003B5EC9" w:rsidP="002B695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</w:p>
        </w:tc>
      </w:tr>
      <w:tr w:rsidR="00CB3069" w:rsidTr="002B695C">
        <w:trPr>
          <w:trHeight w:val="340"/>
        </w:trPr>
        <w:tc>
          <w:tcPr>
            <w:tcW w:w="1526" w:type="dxa"/>
            <w:vAlign w:val="center"/>
          </w:tcPr>
          <w:p w:rsidR="00D64562" w:rsidRDefault="00D6456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4673" w:type="dxa"/>
            <w:vAlign w:val="center"/>
          </w:tcPr>
          <w:p w:rsidR="00D64562" w:rsidRPr="00096A92" w:rsidRDefault="00F8123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 affective empathy (QCAE)</w:t>
            </w:r>
          </w:p>
        </w:tc>
        <w:tc>
          <w:tcPr>
            <w:tcW w:w="1139" w:type="dxa"/>
            <w:vAlign w:val="center"/>
          </w:tcPr>
          <w:p w:rsidR="00D64562" w:rsidRPr="00096A92" w:rsidRDefault="008D5AB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D64562" w:rsidRPr="007470C8" w:rsidRDefault="007470C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4331">
              <w:rPr>
                <w:rFonts w:ascii="Times New Roman" w:hAnsi="Times New Roman" w:cs="Times New Roman"/>
                <w:sz w:val="20"/>
                <w:szCs w:val="20"/>
              </w:rPr>
              <w:t>8-47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D64562" w:rsidRDefault="00D6456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iliation</w:t>
            </w:r>
          </w:p>
        </w:tc>
        <w:tc>
          <w:tcPr>
            <w:tcW w:w="4673" w:type="dxa"/>
            <w:vAlign w:val="center"/>
          </w:tcPr>
          <w:p w:rsidR="00D64562" w:rsidRPr="00096A92" w:rsidRDefault="00197B7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ff/student affiliation</w:t>
            </w:r>
          </w:p>
        </w:tc>
        <w:tc>
          <w:tcPr>
            <w:tcW w:w="1139" w:type="dxa"/>
            <w:vAlign w:val="center"/>
          </w:tcPr>
          <w:p w:rsidR="00D64562" w:rsidRPr="00974C96" w:rsidRDefault="00197B7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74C96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D64562" w:rsidRPr="00974C96" w:rsidRDefault="00197B7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974C96">
              <w:rPr>
                <w:rFonts w:ascii="Times New Roman" w:hAnsi="Times New Roman" w:cs="Times New Roman"/>
                <w:sz w:val="20"/>
                <w:szCs w:val="20"/>
              </w:rPr>
              <w:t>0 =</w:t>
            </w:r>
            <w:r w:rsidR="00974C96" w:rsidRPr="00974C96">
              <w:rPr>
                <w:rFonts w:ascii="Times New Roman" w:hAnsi="Times New Roman" w:cs="Times New Roman"/>
                <w:sz w:val="20"/>
                <w:szCs w:val="20"/>
              </w:rPr>
              <w:t xml:space="preserve"> Student</w:t>
            </w:r>
          </w:p>
          <w:p w:rsidR="00197B7D" w:rsidRPr="00974C96" w:rsidRDefault="00197B7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974C96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="00974C96" w:rsidRPr="00974C96"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</w:p>
        </w:tc>
      </w:tr>
      <w:tr w:rsidR="00CB3069" w:rsidTr="002B695C">
        <w:trPr>
          <w:trHeight w:val="340"/>
        </w:trPr>
        <w:tc>
          <w:tcPr>
            <w:tcW w:w="1526" w:type="dxa"/>
            <w:vAlign w:val="center"/>
          </w:tcPr>
          <w:p w:rsidR="00096A92" w:rsidRPr="00096A92" w:rsidRDefault="008661DF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673" w:type="dxa"/>
            <w:vAlign w:val="center"/>
          </w:tcPr>
          <w:p w:rsidR="00096A92" w:rsidRPr="00096A92" w:rsidRDefault="0010684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’s age</w:t>
            </w:r>
          </w:p>
        </w:tc>
        <w:tc>
          <w:tcPr>
            <w:tcW w:w="1139" w:type="dxa"/>
            <w:vAlign w:val="center"/>
          </w:tcPr>
          <w:p w:rsidR="00096A92" w:rsidRPr="00096A92" w:rsidRDefault="0010684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096A92" w:rsidRPr="007470C8" w:rsidRDefault="007470C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8-77</w:t>
            </w:r>
          </w:p>
        </w:tc>
      </w:tr>
      <w:tr w:rsidR="00CB3069" w:rsidTr="002B695C">
        <w:trPr>
          <w:trHeight w:val="340"/>
        </w:trPr>
        <w:tc>
          <w:tcPr>
            <w:tcW w:w="1526" w:type="dxa"/>
            <w:vAlign w:val="center"/>
          </w:tcPr>
          <w:p w:rsidR="00D64562" w:rsidRDefault="00D6456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4673" w:type="dxa"/>
            <w:vAlign w:val="center"/>
          </w:tcPr>
          <w:p w:rsidR="00D64562" w:rsidRDefault="00F8123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mpathy (QCAE)</w:t>
            </w:r>
          </w:p>
        </w:tc>
        <w:tc>
          <w:tcPr>
            <w:tcW w:w="1139" w:type="dxa"/>
            <w:vAlign w:val="center"/>
          </w:tcPr>
          <w:p w:rsidR="00D64562" w:rsidRDefault="008D5AB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D64562" w:rsidRPr="007470C8" w:rsidRDefault="00424331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-76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7003F3" w:rsidRDefault="007003F3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ding#_X</w:t>
            </w:r>
            <w:proofErr w:type="spellEnd"/>
          </w:p>
        </w:tc>
        <w:tc>
          <w:tcPr>
            <w:tcW w:w="4673" w:type="dxa"/>
            <w:vAlign w:val="center"/>
          </w:tcPr>
          <w:p w:rsidR="007003F3" w:rsidRDefault="00D952F8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ther coder # agrees </w:t>
            </w:r>
            <w:r w:rsidR="0093782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litative response fits topic X</w:t>
            </w:r>
            <w:r w:rsidR="0093782B">
              <w:rPr>
                <w:rFonts w:ascii="Times New Roman" w:hAnsi="Times New Roman" w:cs="Times New Roman"/>
                <w:sz w:val="20"/>
                <w:szCs w:val="20"/>
              </w:rPr>
              <w:t xml:space="preserve"> (e</w:t>
            </w:r>
            <w:r w:rsidR="00722FD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2B695C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722FD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139" w:type="dxa"/>
            <w:vAlign w:val="center"/>
          </w:tcPr>
          <w:p w:rsidR="007003F3" w:rsidRDefault="00D952F8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7003F3" w:rsidRDefault="00D952F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D952F8" w:rsidRPr="007470C8" w:rsidRDefault="00D952F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5138E2" w:rsidRDefault="005138E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ssion</w:t>
            </w:r>
          </w:p>
        </w:tc>
        <w:tc>
          <w:tcPr>
            <w:tcW w:w="4673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ssion following induction</w:t>
            </w:r>
          </w:p>
        </w:tc>
        <w:tc>
          <w:tcPr>
            <w:tcW w:w="1139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5138E2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4673" w:type="dxa"/>
            <w:vAlign w:val="center"/>
          </w:tcPr>
          <w:p w:rsidR="00096A92" w:rsidRPr="00096A92" w:rsidRDefault="00F8123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96A92">
              <w:rPr>
                <w:rFonts w:ascii="Times New Roman" w:hAnsi="Times New Roman" w:cs="Times New Roman"/>
                <w:sz w:val="20"/>
                <w:szCs w:val="20"/>
              </w:rPr>
              <w:t>ondition membership</w:t>
            </w:r>
          </w:p>
        </w:tc>
        <w:tc>
          <w:tcPr>
            <w:tcW w:w="1139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096A92" w:rsidRPr="007470C8" w:rsidRDefault="00096A92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0 = Neutral</w:t>
            </w:r>
          </w:p>
          <w:p w:rsidR="00096A92" w:rsidRPr="007470C8" w:rsidRDefault="00096A92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 = Compassion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A53A0E" w:rsidRDefault="00A53A0E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GbfIG</w:t>
            </w:r>
            <w:proofErr w:type="spellEnd"/>
          </w:p>
        </w:tc>
        <w:tc>
          <w:tcPr>
            <w:tcW w:w="4673" w:type="dxa"/>
            <w:vAlign w:val="center"/>
          </w:tcPr>
          <w:p w:rsidR="00A53A0E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 indicator of dictator game before investment game</w:t>
            </w:r>
          </w:p>
        </w:tc>
        <w:tc>
          <w:tcPr>
            <w:tcW w:w="1139" w:type="dxa"/>
            <w:vAlign w:val="center"/>
          </w:tcPr>
          <w:p w:rsidR="00A53A0E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3B5EC9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A53A0E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A53A0E" w:rsidRDefault="00A53A0E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GbfTDG</w:t>
            </w:r>
            <w:proofErr w:type="spellEnd"/>
          </w:p>
        </w:tc>
        <w:tc>
          <w:tcPr>
            <w:tcW w:w="4673" w:type="dxa"/>
            <w:vAlign w:val="center"/>
          </w:tcPr>
          <w:p w:rsidR="00A53A0E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 indicator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ctator game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ple dictator game</w:t>
            </w:r>
          </w:p>
        </w:tc>
        <w:tc>
          <w:tcPr>
            <w:tcW w:w="1139" w:type="dxa"/>
            <w:vAlign w:val="center"/>
          </w:tcPr>
          <w:p w:rsidR="00A53A0E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3B5EC9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A53A0E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8765C5" w:rsidRDefault="008765C5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Ggive</w:t>
            </w:r>
            <w:proofErr w:type="spellEnd"/>
          </w:p>
        </w:tc>
        <w:tc>
          <w:tcPr>
            <w:tcW w:w="4673" w:type="dxa"/>
            <w:vAlign w:val="center"/>
          </w:tcPr>
          <w:p w:rsidR="008765C5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given in the dictator game</w:t>
            </w:r>
          </w:p>
        </w:tc>
        <w:tc>
          <w:tcPr>
            <w:tcW w:w="1139" w:type="dxa"/>
            <w:vAlign w:val="center"/>
          </w:tcPr>
          <w:p w:rsidR="008765C5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8765C5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5138E2" w:rsidRDefault="005138E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tcW w:w="4673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gust following induction</w:t>
            </w:r>
          </w:p>
        </w:tc>
        <w:tc>
          <w:tcPr>
            <w:tcW w:w="1139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5138E2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096A92" w:rsidRPr="00096A92" w:rsidRDefault="00D6456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n</w:t>
            </w:r>
          </w:p>
        </w:tc>
        <w:tc>
          <w:tcPr>
            <w:tcW w:w="4673" w:type="dxa"/>
            <w:vAlign w:val="center"/>
          </w:tcPr>
          <w:p w:rsidR="00096A92" w:rsidRPr="00096A92" w:rsidRDefault="0010684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iliation with economics</w:t>
            </w:r>
          </w:p>
        </w:tc>
        <w:tc>
          <w:tcPr>
            <w:tcW w:w="1139" w:type="dxa"/>
            <w:vAlign w:val="center"/>
          </w:tcPr>
          <w:p w:rsidR="00096A92" w:rsidRPr="00096A92" w:rsidRDefault="0010684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096A92" w:rsidRPr="007470C8" w:rsidRDefault="0010684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106849" w:rsidRPr="007470C8" w:rsidRDefault="0010684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4673" w:type="dxa"/>
            <w:vAlign w:val="center"/>
          </w:tcPr>
          <w:p w:rsidR="00096A92" w:rsidRPr="00096A92" w:rsidRDefault="00F8123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96A92" w:rsidRPr="00096A92">
              <w:rPr>
                <w:rFonts w:ascii="Times New Roman" w:hAnsi="Times New Roman" w:cs="Times New Roman"/>
                <w:sz w:val="20"/>
                <w:szCs w:val="20"/>
              </w:rPr>
              <w:t>xperimental membership</w:t>
            </w:r>
          </w:p>
        </w:tc>
        <w:tc>
          <w:tcPr>
            <w:tcW w:w="1139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096A92" w:rsidRPr="007470C8" w:rsidRDefault="00096A92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0 = Experiment 1</w:t>
            </w:r>
          </w:p>
          <w:p w:rsidR="00096A92" w:rsidRPr="007470C8" w:rsidRDefault="00096A92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 = Experiment 2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FF33E8" w:rsidRPr="00096A92" w:rsidRDefault="00FF33E8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673" w:type="dxa"/>
            <w:vAlign w:val="center"/>
          </w:tcPr>
          <w:p w:rsidR="00FF33E8" w:rsidRDefault="0010684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’s gender</w:t>
            </w:r>
          </w:p>
        </w:tc>
        <w:tc>
          <w:tcPr>
            <w:tcW w:w="1139" w:type="dxa"/>
            <w:vAlign w:val="center"/>
          </w:tcPr>
          <w:p w:rsidR="00FF33E8" w:rsidRDefault="00FF33E8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FF33E8" w:rsidRPr="007470C8" w:rsidRDefault="00FF33E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="00C356E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FF33E8" w:rsidRPr="007470C8" w:rsidRDefault="00FF33E8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 = Female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5138E2" w:rsidRPr="00096A92" w:rsidRDefault="005138E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py</w:t>
            </w:r>
          </w:p>
        </w:tc>
        <w:tc>
          <w:tcPr>
            <w:tcW w:w="4673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piness following induction</w:t>
            </w:r>
          </w:p>
        </w:tc>
        <w:tc>
          <w:tcPr>
            <w:tcW w:w="1139" w:type="dxa"/>
            <w:vAlign w:val="center"/>
          </w:tcPr>
          <w:p w:rsidR="005138E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5138E2" w:rsidRPr="007470C8" w:rsidRDefault="003B5EC9" w:rsidP="00974C96">
            <w:pPr>
              <w:pStyle w:val="NoSpacing"/>
              <w:numPr>
                <w:ilvl w:val="0"/>
                <w:numId w:val="6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CB3069" w:rsidTr="002B695C">
        <w:trPr>
          <w:trHeight w:val="680"/>
        </w:trPr>
        <w:tc>
          <w:tcPr>
            <w:tcW w:w="1526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96A9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4673" w:type="dxa"/>
            <w:vAlign w:val="center"/>
          </w:tcPr>
          <w:p w:rsidR="00096A92" w:rsidRPr="00096A92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="00096A92">
              <w:rPr>
                <w:rFonts w:ascii="Times New Roman" w:hAnsi="Times New Roman" w:cs="Times New Roman"/>
                <w:sz w:val="20"/>
                <w:szCs w:val="20"/>
              </w:rPr>
              <w:t xml:space="preserve"> identifier</w:t>
            </w:r>
          </w:p>
        </w:tc>
        <w:tc>
          <w:tcPr>
            <w:tcW w:w="1139" w:type="dxa"/>
            <w:vAlign w:val="center"/>
          </w:tcPr>
          <w:p w:rsidR="00096A92" w:rsidRPr="00096A92" w:rsidRDefault="00096A92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1904" w:type="dxa"/>
            <w:vAlign w:val="center"/>
          </w:tcPr>
          <w:p w:rsidR="00096A92" w:rsidRPr="007470C8" w:rsidRDefault="0093782B" w:rsidP="00974C96">
            <w:pPr>
              <w:pStyle w:val="NoSpacing"/>
              <w:numPr>
                <w:ilvl w:val="0"/>
                <w:numId w:val="6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20 (e</w:t>
            </w:r>
            <w:r w:rsidR="00096A92" w:rsidRPr="007470C8">
              <w:rPr>
                <w:rFonts w:ascii="Times New Roman" w:hAnsi="Times New Roman" w:cs="Times New Roman"/>
                <w:sz w:val="20"/>
                <w:szCs w:val="20"/>
              </w:rPr>
              <w:t>xp</w:t>
            </w:r>
            <w:r w:rsidR="002B695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96A92" w:rsidRPr="007470C8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:rsidR="00096A92" w:rsidRPr="007470C8" w:rsidRDefault="0093782B" w:rsidP="00974C96">
            <w:pPr>
              <w:pStyle w:val="NoSpacing"/>
              <w:numPr>
                <w:ilvl w:val="0"/>
                <w:numId w:val="6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03 (e</w:t>
            </w:r>
            <w:r w:rsidR="00096A92" w:rsidRPr="007470C8">
              <w:rPr>
                <w:rFonts w:ascii="Times New Roman" w:hAnsi="Times New Roman" w:cs="Times New Roman"/>
                <w:sz w:val="20"/>
                <w:szCs w:val="20"/>
              </w:rPr>
              <w:t>xp</w:t>
            </w:r>
            <w:r w:rsidR="002B695C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96A92" w:rsidRPr="007470C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bfDG</w:t>
            </w:r>
            <w:proofErr w:type="spellEnd"/>
          </w:p>
        </w:tc>
        <w:tc>
          <w:tcPr>
            <w:tcW w:w="4673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der indicato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estment g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ta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  <w:tc>
          <w:tcPr>
            <w:tcW w:w="1139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3B5EC9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3B5EC9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bfTDG</w:t>
            </w:r>
            <w:proofErr w:type="spellEnd"/>
          </w:p>
        </w:tc>
        <w:tc>
          <w:tcPr>
            <w:tcW w:w="4673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der indicato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estment g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triple dictator game</w:t>
            </w:r>
          </w:p>
        </w:tc>
        <w:tc>
          <w:tcPr>
            <w:tcW w:w="1139" w:type="dxa"/>
            <w:vAlign w:val="center"/>
          </w:tcPr>
          <w:p w:rsidR="003B5EC9" w:rsidRDefault="003B5EC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3B5EC9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3B5EC9" w:rsidRPr="007470C8" w:rsidRDefault="003B5EC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8765C5" w:rsidRDefault="008765C5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xpect</w:t>
            </w:r>
            <w:proofErr w:type="spellEnd"/>
          </w:p>
        </w:tc>
        <w:tc>
          <w:tcPr>
            <w:tcW w:w="4673" w:type="dxa"/>
            <w:vAlign w:val="center"/>
          </w:tcPr>
          <w:p w:rsidR="008765C5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expected in return in the investment game</w:t>
            </w:r>
          </w:p>
        </w:tc>
        <w:tc>
          <w:tcPr>
            <w:tcW w:w="1139" w:type="dxa"/>
            <w:vAlign w:val="center"/>
          </w:tcPr>
          <w:p w:rsidR="008765C5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8765C5" w:rsidRDefault="00CB3069" w:rsidP="00974C96">
            <w:pPr>
              <w:pStyle w:val="NoSpacing"/>
              <w:numPr>
                <w:ilvl w:val="0"/>
                <w:numId w:val="7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0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8765C5" w:rsidRDefault="008765C5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expectProp</w:t>
            </w:r>
            <w:proofErr w:type="spellEnd"/>
          </w:p>
        </w:tc>
        <w:tc>
          <w:tcPr>
            <w:tcW w:w="4673" w:type="dxa"/>
            <w:vAlign w:val="center"/>
          </w:tcPr>
          <w:p w:rsidR="008765C5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expected in return in the investment game</w:t>
            </w:r>
          </w:p>
        </w:tc>
        <w:tc>
          <w:tcPr>
            <w:tcW w:w="1139" w:type="dxa"/>
            <w:vAlign w:val="center"/>
          </w:tcPr>
          <w:p w:rsidR="008765C5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904" w:type="dxa"/>
            <w:vAlign w:val="center"/>
          </w:tcPr>
          <w:p w:rsidR="008765C5" w:rsidRDefault="00CB3069" w:rsidP="00974C96">
            <w:pPr>
              <w:pStyle w:val="NoSpacing"/>
              <w:numPr>
                <w:ilvl w:val="0"/>
                <w:numId w:val="7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6.67</w:t>
            </w:r>
          </w:p>
        </w:tc>
      </w:tr>
      <w:tr w:rsidR="002B695C" w:rsidTr="002B695C">
        <w:trPr>
          <w:trHeight w:val="340"/>
        </w:trPr>
        <w:tc>
          <w:tcPr>
            <w:tcW w:w="1526" w:type="dxa"/>
            <w:vAlign w:val="center"/>
          </w:tcPr>
          <w:p w:rsidR="00CB3069" w:rsidRPr="00096A92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give</w:t>
            </w:r>
            <w:proofErr w:type="spellEnd"/>
          </w:p>
        </w:tc>
        <w:tc>
          <w:tcPr>
            <w:tcW w:w="4673" w:type="dxa"/>
            <w:vAlign w:val="center"/>
          </w:tcPr>
          <w:p w:rsidR="00CB3069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given in the investment game</w:t>
            </w:r>
          </w:p>
        </w:tc>
        <w:tc>
          <w:tcPr>
            <w:tcW w:w="1139" w:type="dxa"/>
            <w:vAlign w:val="center"/>
          </w:tcPr>
          <w:p w:rsidR="00CB3069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CB3069" w:rsidRPr="007470C8" w:rsidRDefault="00CB306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</w:p>
        </w:tc>
      </w:tr>
      <w:tr w:rsidR="002B695C" w:rsidTr="002B695C">
        <w:trPr>
          <w:trHeight w:val="680"/>
        </w:trPr>
        <w:tc>
          <w:tcPr>
            <w:tcW w:w="1526" w:type="dxa"/>
            <w:vAlign w:val="center"/>
          </w:tcPr>
          <w:p w:rsidR="00CB3069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reci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673" w:type="dxa"/>
            <w:vAlign w:val="center"/>
          </w:tcPr>
          <w:p w:rsidR="00CB3069" w:rsidRPr="00096A92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reciprocated in the investment game for each offer #</w:t>
            </w:r>
          </w:p>
        </w:tc>
        <w:tc>
          <w:tcPr>
            <w:tcW w:w="1139" w:type="dxa"/>
            <w:vAlign w:val="center"/>
          </w:tcPr>
          <w:p w:rsidR="00CB3069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/</w:t>
            </w:r>
          </w:p>
          <w:p w:rsidR="00CB3069" w:rsidRPr="00096A92" w:rsidRDefault="00CB3069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CB3069" w:rsidRPr="00096A92" w:rsidRDefault="00CB3069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30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GrecipAvg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Pr="00096A92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oportion reciprocated in the investment game for all offers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GrecipPro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or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procated in the investment game for each offer #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#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ther post-induction memory question # was answered correctly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7470C8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moryScore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orrect answers to memory questions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</w:tr>
      <w:tr w:rsidR="002C220D" w:rsidTr="0093782B">
        <w:trPr>
          <w:trHeight w:val="1701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ator of order of gameplay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1904" w:type="dxa"/>
            <w:vAlign w:val="center"/>
          </w:tcPr>
          <w:p w:rsidR="002C220D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</w:t>
            </w:r>
            <w:r w:rsidR="00B474BD">
              <w:rPr>
                <w:rFonts w:ascii="Times New Roman" w:hAnsi="Times New Roman" w:cs="Times New Roman"/>
                <w:sz w:val="20"/>
                <w:szCs w:val="20"/>
              </w:rPr>
              <w:t xml:space="preserve"> DG/TDG/IG</w:t>
            </w:r>
          </w:p>
          <w:p w:rsidR="002C220D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</w:t>
            </w:r>
            <w:r w:rsidR="00B474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1017">
              <w:rPr>
                <w:rFonts w:ascii="Times New Roman" w:hAnsi="Times New Roman" w:cs="Times New Roman"/>
                <w:sz w:val="20"/>
                <w:szCs w:val="20"/>
              </w:rPr>
              <w:t>DG/IG/TDG</w:t>
            </w:r>
          </w:p>
          <w:p w:rsidR="002C220D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</w:t>
            </w:r>
          </w:p>
          <w:p w:rsidR="002C220D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</w:t>
            </w:r>
          </w:p>
          <w:p w:rsidR="002C220D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=</w:t>
            </w:r>
          </w:p>
          <w:p w:rsidR="002C220D" w:rsidRPr="00096A92" w:rsidRDefault="002C220D" w:rsidP="00974C96">
            <w:pPr>
              <w:pStyle w:val="NoSpacing"/>
              <w:numPr>
                <w:ilvl w:val="0"/>
                <w:numId w:val="8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=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 or international status</w:t>
            </w:r>
          </w:p>
        </w:tc>
        <w:tc>
          <w:tcPr>
            <w:tcW w:w="1139" w:type="dxa"/>
            <w:vAlign w:val="center"/>
          </w:tcPr>
          <w:p w:rsidR="002C220D" w:rsidRPr="00107036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036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2C220D" w:rsidRPr="00107036" w:rsidRDefault="002C220D" w:rsidP="00974C96">
            <w:pPr>
              <w:pStyle w:val="NoSpacing"/>
              <w:numPr>
                <w:ilvl w:val="0"/>
                <w:numId w:val="9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107036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="00107036" w:rsidRPr="0010703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  <w:p w:rsidR="002C220D" w:rsidRPr="00107036" w:rsidRDefault="002C220D" w:rsidP="00107036">
            <w:pPr>
              <w:pStyle w:val="NoSpacing"/>
              <w:numPr>
                <w:ilvl w:val="0"/>
                <w:numId w:val="9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 w:rsidRPr="00107036">
              <w:rPr>
                <w:rFonts w:ascii="Times New Roman" w:hAnsi="Times New Roman" w:cs="Times New Roman"/>
                <w:sz w:val="20"/>
                <w:szCs w:val="20"/>
              </w:rPr>
              <w:t xml:space="preserve">1 = </w:t>
            </w:r>
            <w:r w:rsidR="00107036" w:rsidRPr="00107036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ud</w:t>
            </w:r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de following induction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CAE#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CAE questionnaire item #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ualResponse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ative (text) response to why participants’ chose to make their decisions (exp. 2)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QC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CAE questionnaire item # (reversed)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Tru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4673" w:type="dxa"/>
            <w:vAlign w:val="center"/>
          </w:tcPr>
          <w:p w:rsidR="002C220D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to trust question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versed)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B90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dness following induction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DGbfDG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der indicato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ple dictator g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ta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2C220D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C220D" w:rsidTr="002B695C">
        <w:trPr>
          <w:trHeight w:val="68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DGbfIG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der indicato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iple dictator g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ves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ame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1904" w:type="dxa"/>
            <w:vAlign w:val="center"/>
          </w:tcPr>
          <w:p w:rsidR="002C220D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DGgive</w:t>
            </w:r>
            <w:proofErr w:type="spellEnd"/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unt given in the triple dictator game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7470C8" w:rsidRDefault="002C220D" w:rsidP="00974C96">
            <w:pPr>
              <w:pStyle w:val="NoSpacing"/>
              <w:numPr>
                <w:ilvl w:val="0"/>
                <w:numId w:val="4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0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673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aken (minutes)</w:t>
            </w:r>
          </w:p>
        </w:tc>
        <w:tc>
          <w:tcPr>
            <w:tcW w:w="1139" w:type="dxa"/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272</w:t>
            </w:r>
          </w:p>
        </w:tc>
      </w:tr>
      <w:tr w:rsidR="002C220D" w:rsidTr="002B695C">
        <w:trPr>
          <w:trHeight w:val="340"/>
        </w:trPr>
        <w:tc>
          <w:tcPr>
            <w:tcW w:w="1526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#</w:t>
            </w:r>
          </w:p>
        </w:tc>
        <w:tc>
          <w:tcPr>
            <w:tcW w:w="4673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to trust question #</w:t>
            </w:r>
          </w:p>
        </w:tc>
        <w:tc>
          <w:tcPr>
            <w:tcW w:w="1139" w:type="dxa"/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dinal</w:t>
            </w:r>
          </w:p>
        </w:tc>
        <w:tc>
          <w:tcPr>
            <w:tcW w:w="1904" w:type="dxa"/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</w:tr>
      <w:tr w:rsidR="002C220D" w:rsidTr="002C220D">
        <w:trPr>
          <w:trHeight w:val="34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ustScore</w:t>
            </w:r>
            <w:proofErr w:type="spellEnd"/>
          </w:p>
        </w:tc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trust for recipient 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2C220D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2C220D" w:rsidRPr="00096A92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12</w:t>
            </w:r>
          </w:p>
        </w:tc>
      </w:tr>
      <w:tr w:rsidR="002C220D" w:rsidTr="002C220D">
        <w:trPr>
          <w:trHeight w:val="907"/>
        </w:trPr>
        <w:tc>
          <w:tcPr>
            <w:tcW w:w="1526" w:type="dxa"/>
            <w:tcBorders>
              <w:bottom w:val="single" w:sz="24" w:space="0" w:color="auto"/>
            </w:tcBorders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hichPlayer</w:t>
            </w:r>
            <w:proofErr w:type="spellEnd"/>
          </w:p>
        </w:tc>
        <w:tc>
          <w:tcPr>
            <w:tcW w:w="4673" w:type="dxa"/>
            <w:tcBorders>
              <w:bottom w:val="single" w:sz="24" w:space="0" w:color="auto"/>
            </w:tcBorders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to please tell us whether you were player 1 / player 2 / unsure (exp. 2)</w:t>
            </w:r>
          </w:p>
        </w:tc>
        <w:tc>
          <w:tcPr>
            <w:tcW w:w="1139" w:type="dxa"/>
            <w:tcBorders>
              <w:bottom w:val="single" w:sz="24" w:space="0" w:color="auto"/>
            </w:tcBorders>
            <w:vAlign w:val="center"/>
          </w:tcPr>
          <w:p w:rsidR="002C220D" w:rsidRPr="00096A92" w:rsidRDefault="002C220D" w:rsidP="002B695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minal</w:t>
            </w:r>
          </w:p>
        </w:tc>
        <w:tc>
          <w:tcPr>
            <w:tcW w:w="1904" w:type="dxa"/>
            <w:tcBorders>
              <w:bottom w:val="single" w:sz="24" w:space="0" w:color="auto"/>
            </w:tcBorders>
            <w:vAlign w:val="center"/>
          </w:tcPr>
          <w:p w:rsidR="002C220D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Player 1</w:t>
            </w:r>
          </w:p>
          <w:p w:rsidR="002C220D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Player 2</w:t>
            </w:r>
          </w:p>
          <w:p w:rsidR="002C220D" w:rsidRPr="00096A92" w:rsidRDefault="002C220D" w:rsidP="00974C96">
            <w:pPr>
              <w:pStyle w:val="NoSpacing"/>
              <w:numPr>
                <w:ilvl w:val="0"/>
                <w:numId w:val="5"/>
              </w:numPr>
              <w:ind w:left="268" w:hanging="25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Unsure</w:t>
            </w:r>
          </w:p>
        </w:tc>
      </w:tr>
    </w:tbl>
    <w:p w:rsidR="00727239" w:rsidRPr="00BF5434" w:rsidRDefault="00727239" w:rsidP="002B695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27239" w:rsidRPr="00BF5434" w:rsidSect="00470AA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E66" w:rsidRDefault="009B6E66" w:rsidP="002F320E">
      <w:pPr>
        <w:spacing w:after="0" w:line="240" w:lineRule="auto"/>
      </w:pPr>
      <w:r>
        <w:separator/>
      </w:r>
    </w:p>
  </w:endnote>
  <w:endnote w:type="continuationSeparator" w:id="0">
    <w:p w:rsidR="009B6E66" w:rsidRDefault="009B6E66" w:rsidP="002F3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E66" w:rsidRDefault="009B6E66" w:rsidP="002F320E">
      <w:pPr>
        <w:spacing w:after="0" w:line="240" w:lineRule="auto"/>
      </w:pPr>
      <w:r>
        <w:separator/>
      </w:r>
    </w:p>
  </w:footnote>
  <w:footnote w:type="continuationSeparator" w:id="0">
    <w:p w:rsidR="009B6E66" w:rsidRDefault="009B6E66" w:rsidP="002F3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47884"/>
    <w:multiLevelType w:val="hybridMultilevel"/>
    <w:tmpl w:val="1E6A16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EA0BF6"/>
    <w:multiLevelType w:val="multilevel"/>
    <w:tmpl w:val="0409001D"/>
    <w:numStyleLink w:val="Singlepunch"/>
  </w:abstractNum>
  <w:abstractNum w:abstractNumId="2">
    <w:nsid w:val="16753739"/>
    <w:multiLevelType w:val="hybridMultilevel"/>
    <w:tmpl w:val="F2E260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31047A"/>
    <w:multiLevelType w:val="hybridMultilevel"/>
    <w:tmpl w:val="EC38BB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A661A6"/>
    <w:multiLevelType w:val="hybridMultilevel"/>
    <w:tmpl w:val="768A0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644A25"/>
    <w:multiLevelType w:val="hybridMultilevel"/>
    <w:tmpl w:val="42704F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1C544C0"/>
    <w:multiLevelType w:val="hybridMultilevel"/>
    <w:tmpl w:val="0F36E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B6E07AF"/>
    <w:multiLevelType w:val="hybridMultilevel"/>
    <w:tmpl w:val="1FA2ED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8"/>
  </w:num>
  <w:num w:numId="5">
    <w:abstractNumId w:val="4"/>
  </w:num>
  <w:num w:numId="6">
    <w:abstractNumId w:val="2"/>
  </w:num>
  <w:num w:numId="7">
    <w:abstractNumId w:val="0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E6"/>
    <w:rsid w:val="0000074C"/>
    <w:rsid w:val="000212AC"/>
    <w:rsid w:val="00021C2B"/>
    <w:rsid w:val="00030DE6"/>
    <w:rsid w:val="00031389"/>
    <w:rsid w:val="00052E29"/>
    <w:rsid w:val="00056A6D"/>
    <w:rsid w:val="0007157F"/>
    <w:rsid w:val="00096A92"/>
    <w:rsid w:val="000A00C5"/>
    <w:rsid w:val="000D0CAE"/>
    <w:rsid w:val="000D78A6"/>
    <w:rsid w:val="000E274F"/>
    <w:rsid w:val="001027B0"/>
    <w:rsid w:val="00106849"/>
    <w:rsid w:val="00107036"/>
    <w:rsid w:val="00142ACF"/>
    <w:rsid w:val="00197B7D"/>
    <w:rsid w:val="001C24C5"/>
    <w:rsid w:val="001F4A83"/>
    <w:rsid w:val="00215D04"/>
    <w:rsid w:val="00227D72"/>
    <w:rsid w:val="00266138"/>
    <w:rsid w:val="00280FB8"/>
    <w:rsid w:val="00296C55"/>
    <w:rsid w:val="002A3747"/>
    <w:rsid w:val="002B0273"/>
    <w:rsid w:val="002B695C"/>
    <w:rsid w:val="002C220D"/>
    <w:rsid w:val="002D0F1B"/>
    <w:rsid w:val="002F320E"/>
    <w:rsid w:val="00343C21"/>
    <w:rsid w:val="00370089"/>
    <w:rsid w:val="00396625"/>
    <w:rsid w:val="003B5EC9"/>
    <w:rsid w:val="003E0842"/>
    <w:rsid w:val="003E735E"/>
    <w:rsid w:val="003F6827"/>
    <w:rsid w:val="004203AA"/>
    <w:rsid w:val="00424331"/>
    <w:rsid w:val="00470AA9"/>
    <w:rsid w:val="00481936"/>
    <w:rsid w:val="005138E2"/>
    <w:rsid w:val="00534A4E"/>
    <w:rsid w:val="00587DC1"/>
    <w:rsid w:val="005A6941"/>
    <w:rsid w:val="005B372E"/>
    <w:rsid w:val="005B3C29"/>
    <w:rsid w:val="005B5EAE"/>
    <w:rsid w:val="005D2FBF"/>
    <w:rsid w:val="005E1004"/>
    <w:rsid w:val="005E2D9F"/>
    <w:rsid w:val="00642C74"/>
    <w:rsid w:val="00655F30"/>
    <w:rsid w:val="0067641B"/>
    <w:rsid w:val="006842B9"/>
    <w:rsid w:val="006864CD"/>
    <w:rsid w:val="006A6348"/>
    <w:rsid w:val="006D622A"/>
    <w:rsid w:val="006F5562"/>
    <w:rsid w:val="007003F3"/>
    <w:rsid w:val="00722FDF"/>
    <w:rsid w:val="00727239"/>
    <w:rsid w:val="00743F16"/>
    <w:rsid w:val="007470C8"/>
    <w:rsid w:val="00765158"/>
    <w:rsid w:val="007C7F6C"/>
    <w:rsid w:val="007F6060"/>
    <w:rsid w:val="00835E5F"/>
    <w:rsid w:val="00847C3C"/>
    <w:rsid w:val="008661DF"/>
    <w:rsid w:val="008765C5"/>
    <w:rsid w:val="0089231E"/>
    <w:rsid w:val="008D5ABD"/>
    <w:rsid w:val="008D5D0E"/>
    <w:rsid w:val="008F00F3"/>
    <w:rsid w:val="009039F1"/>
    <w:rsid w:val="00923BBA"/>
    <w:rsid w:val="0093782B"/>
    <w:rsid w:val="00960B34"/>
    <w:rsid w:val="00974C96"/>
    <w:rsid w:val="00984DD5"/>
    <w:rsid w:val="009B6E66"/>
    <w:rsid w:val="009D72BE"/>
    <w:rsid w:val="009F3072"/>
    <w:rsid w:val="00A53A0E"/>
    <w:rsid w:val="00A94D37"/>
    <w:rsid w:val="00A95AE2"/>
    <w:rsid w:val="00B468EB"/>
    <w:rsid w:val="00B474BD"/>
    <w:rsid w:val="00B51017"/>
    <w:rsid w:val="00B726AC"/>
    <w:rsid w:val="00B80181"/>
    <w:rsid w:val="00BC3D69"/>
    <w:rsid w:val="00BF5434"/>
    <w:rsid w:val="00C356EE"/>
    <w:rsid w:val="00C615F7"/>
    <w:rsid w:val="00C86FDF"/>
    <w:rsid w:val="00CA1329"/>
    <w:rsid w:val="00CB0CB7"/>
    <w:rsid w:val="00CB3069"/>
    <w:rsid w:val="00CE56F0"/>
    <w:rsid w:val="00D07D97"/>
    <w:rsid w:val="00D21065"/>
    <w:rsid w:val="00D64562"/>
    <w:rsid w:val="00D86233"/>
    <w:rsid w:val="00D952F8"/>
    <w:rsid w:val="00DE6DDC"/>
    <w:rsid w:val="00E06396"/>
    <w:rsid w:val="00E14937"/>
    <w:rsid w:val="00E27022"/>
    <w:rsid w:val="00E279FD"/>
    <w:rsid w:val="00E37A64"/>
    <w:rsid w:val="00E929AF"/>
    <w:rsid w:val="00EE0ABD"/>
    <w:rsid w:val="00F04D8B"/>
    <w:rsid w:val="00F10E3F"/>
    <w:rsid w:val="00F31F4B"/>
    <w:rsid w:val="00F80C0D"/>
    <w:rsid w:val="00F81239"/>
    <w:rsid w:val="00FB2922"/>
    <w:rsid w:val="00FF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in body"/>
    <w:uiPriority w:val="1"/>
    <w:qFormat/>
    <w:rsid w:val="00030DE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F3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07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20E"/>
  </w:style>
  <w:style w:type="paragraph" w:styleId="Footer">
    <w:name w:val="footer"/>
    <w:basedOn w:val="Normal"/>
    <w:link w:val="Foot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20E"/>
  </w:style>
  <w:style w:type="table" w:styleId="TableGrid">
    <w:name w:val="Table Grid"/>
    <w:basedOn w:val="TableNormal"/>
    <w:uiPriority w:val="59"/>
    <w:rsid w:val="0028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060"/>
    <w:pPr>
      <w:spacing w:after="0"/>
      <w:ind w:left="720"/>
      <w:contextualSpacing/>
    </w:pPr>
    <w:rPr>
      <w:rFonts w:eastAsiaTheme="minorEastAsia"/>
      <w:lang w:val="en-US"/>
    </w:rPr>
  </w:style>
  <w:style w:type="numbering" w:customStyle="1" w:styleId="Singlepunch">
    <w:name w:val="Single punch"/>
    <w:rsid w:val="007F6060"/>
    <w:pPr>
      <w:numPr>
        <w:numId w:val="1"/>
      </w:numPr>
    </w:pPr>
  </w:style>
  <w:style w:type="character" w:styleId="PlaceholderText">
    <w:name w:val="Placeholder Text"/>
    <w:basedOn w:val="DefaultParagraphFont"/>
    <w:uiPriority w:val="99"/>
    <w:semiHidden/>
    <w:rsid w:val="00296C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7DC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A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in body"/>
    <w:uiPriority w:val="1"/>
    <w:qFormat/>
    <w:rsid w:val="00030DE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F3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07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20E"/>
  </w:style>
  <w:style w:type="paragraph" w:styleId="Footer">
    <w:name w:val="footer"/>
    <w:basedOn w:val="Normal"/>
    <w:link w:val="Foot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20E"/>
  </w:style>
  <w:style w:type="table" w:styleId="TableGrid">
    <w:name w:val="Table Grid"/>
    <w:basedOn w:val="TableNormal"/>
    <w:uiPriority w:val="59"/>
    <w:rsid w:val="0028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060"/>
    <w:pPr>
      <w:spacing w:after="0"/>
      <w:ind w:left="720"/>
      <w:contextualSpacing/>
    </w:pPr>
    <w:rPr>
      <w:rFonts w:eastAsiaTheme="minorEastAsia"/>
      <w:lang w:val="en-US"/>
    </w:rPr>
  </w:style>
  <w:style w:type="numbering" w:customStyle="1" w:styleId="Singlepunch">
    <w:name w:val="Single punch"/>
    <w:rsid w:val="007F6060"/>
    <w:pPr>
      <w:numPr>
        <w:numId w:val="1"/>
      </w:numPr>
    </w:pPr>
  </w:style>
  <w:style w:type="character" w:styleId="PlaceholderText">
    <w:name w:val="Placeholder Text"/>
    <w:basedOn w:val="DefaultParagraphFont"/>
    <w:uiPriority w:val="99"/>
    <w:semiHidden/>
    <w:rsid w:val="00296C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7DC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282E831-FAAA-489A-BE67-09F86CA52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owell</dc:creator>
  <cp:lastModifiedBy>Philip Powell</cp:lastModifiedBy>
  <cp:revision>43</cp:revision>
  <dcterms:created xsi:type="dcterms:W3CDTF">2017-05-24T16:01:00Z</dcterms:created>
  <dcterms:modified xsi:type="dcterms:W3CDTF">2017-05-26T10:16:00Z</dcterms:modified>
</cp:coreProperties>
</file>